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748F0" w14:textId="119B6AF5" w:rsidR="00F1640A" w:rsidRPr="006C03A9" w:rsidRDefault="006C03A9">
      <w:pPr>
        <w:rPr>
          <w:rFonts w:ascii="Times New Roman" w:eastAsia="等线" w:hAnsi="Times New Roman" w:cs="Times New Roman"/>
          <w:color w:val="000000"/>
          <w:kern w:val="0"/>
        </w:rPr>
      </w:pPr>
      <w:r w:rsidRPr="006C03A9">
        <w:rPr>
          <w:rFonts w:ascii="Times New Roman" w:hAnsi="Times New Roman" w:cs="Times New Roman"/>
        </w:rPr>
        <w:t xml:space="preserve">Supplementary Tables </w:t>
      </w:r>
      <w:r w:rsidR="00B71516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Pr="006C03A9">
        <w:rPr>
          <w:rFonts w:ascii="Times New Roman" w:hAnsi="Times New Roman" w:cs="Times New Roman"/>
        </w:rPr>
        <w:t xml:space="preserve">3. </w:t>
      </w:r>
      <w:r w:rsidRPr="006C03A9">
        <w:rPr>
          <w:rFonts w:ascii="Times New Roman" w:eastAsia="等线" w:hAnsi="Times New Roman" w:cs="Times New Roman"/>
          <w:color w:val="000000"/>
          <w:kern w:val="0"/>
        </w:rPr>
        <w:t xml:space="preserve">19 </w:t>
      </w:r>
      <w:r w:rsidRPr="009A287B">
        <w:rPr>
          <w:rFonts w:ascii="Times New Roman" w:eastAsia="等线" w:hAnsi="Times New Roman" w:cs="Times New Roman"/>
          <w:color w:val="000000"/>
          <w:kern w:val="0"/>
        </w:rPr>
        <w:t>predicted miRNAs regulate FU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392"/>
        <w:gridCol w:w="1134"/>
        <w:gridCol w:w="2764"/>
      </w:tblGrid>
      <w:tr w:rsidR="006C03A9" w:rsidRPr="006C03A9" w14:paraId="18E4E1C6" w14:textId="77777777" w:rsidTr="006C0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19B5E7A5" w14:textId="77777777" w:rsidR="006C03A9" w:rsidRPr="006C03A9" w:rsidRDefault="006C03A9">
            <w:pPr>
              <w:rPr>
                <w:rFonts w:ascii="Times New Roman" w:hAnsi="Times New Roman" w:cs="Times New Roman"/>
              </w:rPr>
            </w:pPr>
            <w:r w:rsidRPr="006C03A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Database </w:t>
            </w: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Names</w:t>
            </w:r>
          </w:p>
        </w:tc>
        <w:tc>
          <w:tcPr>
            <w:tcW w:w="1134" w:type="dxa"/>
            <w:shd w:val="clear" w:color="auto" w:fill="auto"/>
          </w:tcPr>
          <w:p w14:paraId="72847137" w14:textId="77777777" w:rsidR="006C03A9" w:rsidRPr="006C03A9" w:rsidRDefault="006C0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3A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764" w:type="dxa"/>
            <w:shd w:val="clear" w:color="auto" w:fill="auto"/>
          </w:tcPr>
          <w:p w14:paraId="5DF847BC" w14:textId="77777777" w:rsidR="006C03A9" w:rsidRPr="006C03A9" w:rsidRDefault="006C0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3A9">
              <w:rPr>
                <w:rFonts w:ascii="Times New Roman" w:hAnsi="Times New Roman" w:cs="Times New Roman"/>
              </w:rPr>
              <w:t>miRNAs</w:t>
            </w:r>
          </w:p>
        </w:tc>
      </w:tr>
      <w:tr w:rsidR="006C03A9" w:rsidRPr="006C03A9" w14:paraId="40A2E530" w14:textId="77777777" w:rsidTr="0022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1FB620AE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Microt4</w:t>
            </w:r>
            <w:r w:rsidRPr="006C03A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PITA</w:t>
            </w:r>
            <w:r w:rsidRPr="006C03A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RNAhybrid</w:t>
            </w:r>
            <w:proofErr w:type="spellEnd"/>
            <w:r w:rsidRPr="006C03A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Targetscan</w:t>
            </w:r>
            <w:proofErr w:type="spellEnd"/>
            <w:r w:rsidRPr="006C03A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miRand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9106C15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3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60F364B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320c</w:t>
            </w:r>
          </w:p>
        </w:tc>
      </w:tr>
      <w:tr w:rsidR="006C03A9" w:rsidRPr="006C03A9" w14:paraId="3C6E6AC2" w14:textId="77777777" w:rsidTr="00226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443F4BB6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B4866D3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39D8119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141-3p</w:t>
            </w:r>
          </w:p>
        </w:tc>
      </w:tr>
      <w:tr w:rsidR="006C03A9" w:rsidRPr="006C03A9" w14:paraId="5FD72E63" w14:textId="77777777" w:rsidTr="0022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730263AC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DB6BD76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268F3B00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3p</w:t>
            </w:r>
          </w:p>
        </w:tc>
      </w:tr>
      <w:tr w:rsidR="006C03A9" w:rsidRPr="006C03A9" w14:paraId="07FC4DFA" w14:textId="77777777" w:rsidTr="006C03A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5D1B7F6E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2F47548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7440838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3p</w:t>
            </w:r>
          </w:p>
        </w:tc>
      </w:tr>
      <w:tr w:rsidR="006C03A9" w:rsidRPr="006C03A9" w14:paraId="155B9B76" w14:textId="77777777" w:rsidTr="0022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75481D26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A9336E2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2CAD7483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320d</w:t>
            </w:r>
          </w:p>
        </w:tc>
      </w:tr>
      <w:tr w:rsidR="006C03A9" w:rsidRPr="006C03A9" w14:paraId="02BA22F3" w14:textId="77777777" w:rsidTr="00226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7667B77C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3F7040A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662AE01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7-5p</w:t>
            </w:r>
          </w:p>
        </w:tc>
      </w:tr>
      <w:tr w:rsidR="006C03A9" w:rsidRPr="006C03A9" w14:paraId="62A3BD9D" w14:textId="77777777" w:rsidTr="0022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39DB7BCD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42931CE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2B687D82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579-3p</w:t>
            </w:r>
          </w:p>
        </w:tc>
      </w:tr>
      <w:tr w:rsidR="006C03A9" w:rsidRPr="006C03A9" w14:paraId="4456455D" w14:textId="77777777" w:rsidTr="006F3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3EAE24A0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9BFD9E1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101658B8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1197</w:t>
            </w:r>
          </w:p>
        </w:tc>
      </w:tr>
      <w:tr w:rsidR="006C03A9" w:rsidRPr="006C03A9" w14:paraId="301F4254" w14:textId="77777777" w:rsidTr="006F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3CAFD54E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096E6FB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827F642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513c-5p</w:t>
            </w:r>
          </w:p>
        </w:tc>
      </w:tr>
      <w:tr w:rsidR="006C03A9" w:rsidRPr="006C03A9" w14:paraId="3AC7D732" w14:textId="77777777" w:rsidTr="006F3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3A407033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51D2CA4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5B4680CB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let-7g-3p</w:t>
            </w:r>
          </w:p>
        </w:tc>
      </w:tr>
      <w:tr w:rsidR="006C03A9" w:rsidRPr="006C03A9" w14:paraId="2151ABE0" w14:textId="77777777" w:rsidTr="006F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1F975EC6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D1BA1F5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820E72D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200c-3p</w:t>
            </w:r>
          </w:p>
        </w:tc>
      </w:tr>
      <w:tr w:rsidR="006C03A9" w:rsidRPr="006C03A9" w14:paraId="336A2AA8" w14:textId="77777777" w:rsidTr="006F3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553B7409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4DF57EE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673D3D6B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548d-3p</w:t>
            </w:r>
          </w:p>
        </w:tc>
      </w:tr>
      <w:tr w:rsidR="006C03A9" w:rsidRPr="006C03A9" w14:paraId="57D98BAE" w14:textId="77777777" w:rsidTr="006F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0AF34162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11FF19E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318509E6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429</w:t>
            </w:r>
          </w:p>
        </w:tc>
      </w:tr>
      <w:tr w:rsidR="006C03A9" w:rsidRPr="006C03A9" w14:paraId="27C26C64" w14:textId="77777777" w:rsidTr="006F3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4FD064DB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8BA0CD0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648A4693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522-3p</w:t>
            </w:r>
          </w:p>
        </w:tc>
      </w:tr>
      <w:tr w:rsidR="006C03A9" w:rsidRPr="006C03A9" w14:paraId="2D0034DB" w14:textId="77777777" w:rsidTr="006F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68C4FCE3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8267205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25F116B0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548p</w:t>
            </w:r>
          </w:p>
        </w:tc>
      </w:tr>
      <w:tr w:rsidR="006C03A9" w:rsidRPr="006C03A9" w14:paraId="75D7D983" w14:textId="77777777" w:rsidTr="006F3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7BF88401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7ED2163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2F2692BB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1262</w:t>
            </w:r>
          </w:p>
        </w:tc>
      </w:tr>
      <w:tr w:rsidR="006C03A9" w:rsidRPr="006C03A9" w14:paraId="305B8E09" w14:textId="77777777" w:rsidTr="006F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74C05EAA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2FC8524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7C8C6069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320a</w:t>
            </w:r>
          </w:p>
        </w:tc>
      </w:tr>
      <w:tr w:rsidR="006C03A9" w:rsidRPr="006C03A9" w14:paraId="14A612E2" w14:textId="77777777" w:rsidTr="006F3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4364CCB5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D0E02A4" w14:textId="77777777" w:rsidR="006C03A9" w:rsidRPr="006C03A9" w:rsidRDefault="006C03A9" w:rsidP="006C0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6D87FA9C" w14:textId="77777777" w:rsidR="006C03A9" w:rsidRPr="009A287B" w:rsidRDefault="006C03A9" w:rsidP="006C03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1225-5p</w:t>
            </w:r>
          </w:p>
        </w:tc>
      </w:tr>
      <w:tr w:rsidR="006C03A9" w:rsidRPr="006C03A9" w14:paraId="1834BD04" w14:textId="77777777" w:rsidTr="006F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2" w:type="dxa"/>
            <w:shd w:val="clear" w:color="auto" w:fill="auto"/>
          </w:tcPr>
          <w:p w14:paraId="422F2445" w14:textId="77777777" w:rsidR="006C03A9" w:rsidRPr="006C03A9" w:rsidRDefault="006C03A9" w:rsidP="006C0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58F3F70" w14:textId="77777777" w:rsidR="006C03A9" w:rsidRPr="006C03A9" w:rsidRDefault="006C03A9" w:rsidP="006C0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shd w:val="clear" w:color="auto" w:fill="auto"/>
            <w:vAlign w:val="center"/>
          </w:tcPr>
          <w:p w14:paraId="03817366" w14:textId="77777777" w:rsidR="006C03A9" w:rsidRPr="009A287B" w:rsidRDefault="006C03A9" w:rsidP="006C03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A287B">
              <w:rPr>
                <w:rFonts w:ascii="Times New Roman" w:eastAsia="等线" w:hAnsi="Times New Roman" w:cs="Times New Roman"/>
                <w:color w:val="000000"/>
                <w:kern w:val="0"/>
              </w:rPr>
              <w:t>hsa-miR-320b</w:t>
            </w:r>
          </w:p>
        </w:tc>
      </w:tr>
    </w:tbl>
    <w:p w14:paraId="3A43F555" w14:textId="77777777" w:rsidR="006C03A9" w:rsidRDefault="006C03A9"/>
    <w:sectPr w:rsidR="006C03A9" w:rsidSect="006566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3A9"/>
    <w:rsid w:val="00117021"/>
    <w:rsid w:val="001605B7"/>
    <w:rsid w:val="002F7325"/>
    <w:rsid w:val="00341125"/>
    <w:rsid w:val="005A465E"/>
    <w:rsid w:val="00656695"/>
    <w:rsid w:val="006C03A9"/>
    <w:rsid w:val="008E683C"/>
    <w:rsid w:val="009564B2"/>
    <w:rsid w:val="009D044D"/>
    <w:rsid w:val="00A112D4"/>
    <w:rsid w:val="00B6592D"/>
    <w:rsid w:val="00B71516"/>
    <w:rsid w:val="00C342CA"/>
    <w:rsid w:val="00F1640A"/>
    <w:rsid w:val="00F8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46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03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6C03A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Macintosh Word</Application>
  <DocSecurity>0</DocSecurity>
  <Lines>3</Lines>
  <Paragraphs>1</Paragraphs>
  <ScaleCrop>false</ScaleCrop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07-26T17:08:00Z</dcterms:created>
  <dcterms:modified xsi:type="dcterms:W3CDTF">2019-07-26T17:53:00Z</dcterms:modified>
</cp:coreProperties>
</file>